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36C7AE" w14:textId="589B2B29" w:rsidR="00D2668D" w:rsidRPr="00EA3C41" w:rsidRDefault="00410D39" w:rsidP="00D2668D">
      <w:pPr>
        <w:adjustRightInd w:val="0"/>
        <w:snapToGrid w:val="0"/>
        <w:rPr>
          <w:rFonts w:ascii="Times New Roman" w:hAnsi="Times New Roman" w:cs="Times New Roman"/>
          <w:sz w:val="20"/>
          <w:szCs w:val="16"/>
        </w:rPr>
      </w:pPr>
      <w:r w:rsidRPr="00EA3C41">
        <w:rPr>
          <w:rFonts w:ascii="Times New Roman" w:hAnsi="Times New Roman" w:cs="Times New Roman"/>
          <w:sz w:val="20"/>
          <w:szCs w:val="16"/>
        </w:rPr>
        <w:t>S2</w:t>
      </w:r>
      <w:r w:rsidR="00A767DF">
        <w:rPr>
          <w:rFonts w:ascii="Times New Roman" w:hAnsi="Times New Roman" w:cs="Times New Roman"/>
          <w:sz w:val="20"/>
          <w:szCs w:val="16"/>
        </w:rPr>
        <w:t xml:space="preserve"> Table</w:t>
      </w:r>
      <w:r w:rsidR="00D2668D" w:rsidRPr="00EA3C41">
        <w:rPr>
          <w:rFonts w:ascii="Times New Roman" w:hAnsi="Times New Roman" w:cs="Times New Roman"/>
          <w:sz w:val="20"/>
          <w:szCs w:val="16"/>
        </w:rPr>
        <w:t>. Association between psycholeptics (N05A) and Crohn's disease (JMDC claims database)</w:t>
      </w:r>
    </w:p>
    <w:p w14:paraId="1936C7AF" w14:textId="77777777" w:rsidR="0063163A" w:rsidRPr="00EA3C41" w:rsidRDefault="0063163A" w:rsidP="00D2668D">
      <w:pPr>
        <w:adjustRightInd w:val="0"/>
        <w:snapToGrid w:val="0"/>
        <w:rPr>
          <w:rFonts w:ascii="Times New Roman" w:hAnsi="Times New Roman" w:cs="Times New Roman"/>
          <w:sz w:val="20"/>
          <w:szCs w:val="16"/>
        </w:rPr>
      </w:pPr>
      <w:r w:rsidRPr="00EA3C41">
        <w:rPr>
          <w:rFonts w:ascii="Times New Roman" w:hAnsi="Times New Roman" w:cs="Times New Roman"/>
          <w:sz w:val="20"/>
          <w:szCs w:val="16"/>
        </w:rPr>
        <w:t>Inverse associations were detected for haloperidol at least three intervals.</w:t>
      </w:r>
    </w:p>
    <w:tbl>
      <w:tblPr>
        <w:tblW w:w="92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1"/>
        <w:gridCol w:w="736"/>
        <w:gridCol w:w="758"/>
        <w:gridCol w:w="924"/>
        <w:gridCol w:w="927"/>
        <w:gridCol w:w="567"/>
        <w:gridCol w:w="567"/>
        <w:gridCol w:w="709"/>
        <w:gridCol w:w="851"/>
        <w:gridCol w:w="850"/>
        <w:gridCol w:w="638"/>
        <w:gridCol w:w="572"/>
      </w:tblGrid>
      <w:tr w:rsidR="00986928" w:rsidRPr="001D2CF2" w14:paraId="1936C7BB" w14:textId="77777777" w:rsidTr="001D2CF2">
        <w:trPr>
          <w:trHeight w:val="193"/>
        </w:trPr>
        <w:tc>
          <w:tcPr>
            <w:tcW w:w="119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7B0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Drugs</w:t>
            </w:r>
          </w:p>
        </w:tc>
        <w:tc>
          <w:tcPr>
            <w:tcW w:w="7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C7B1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Incident users</w:t>
            </w:r>
          </w:p>
        </w:tc>
        <w:tc>
          <w:tcPr>
            <w:tcW w:w="75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C7B2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Cocomitant users</w:t>
            </w:r>
          </w:p>
        </w:tc>
        <w:tc>
          <w:tcPr>
            <w:tcW w:w="92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C7B3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imultaneous start</w:t>
            </w:r>
          </w:p>
        </w:tc>
        <w:tc>
          <w:tcPr>
            <w:tcW w:w="92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C7B4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interval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br/>
              <w:t>(months)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C7B5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last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C7B6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first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C7B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Crude SR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C7B8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ull-Effect SR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C7B9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Adjusted SR</w:t>
            </w:r>
          </w:p>
        </w:tc>
        <w:tc>
          <w:tcPr>
            <w:tcW w:w="121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6C7B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95%CI</w:t>
            </w:r>
          </w:p>
        </w:tc>
      </w:tr>
      <w:tr w:rsidR="001D2CF2" w:rsidRPr="001D2CF2" w14:paraId="1936C7C8" w14:textId="77777777" w:rsidTr="001D2CF2">
        <w:trPr>
          <w:trHeight w:val="193"/>
        </w:trPr>
        <w:tc>
          <w:tcPr>
            <w:tcW w:w="11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7BC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7BD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7BE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7BF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7C0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7C1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7C2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7C3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7C4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7C5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7C6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Lower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7C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Upper</w:t>
            </w:r>
          </w:p>
        </w:tc>
      </w:tr>
      <w:tr w:rsidR="001D2CF2" w:rsidRPr="001D2CF2" w14:paraId="1936C7D5" w14:textId="77777777" w:rsidTr="001D2CF2">
        <w:trPr>
          <w:trHeight w:val="193"/>
        </w:trPr>
        <w:tc>
          <w:tcPr>
            <w:tcW w:w="119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7C9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Risperidone</w:t>
            </w:r>
          </w:p>
        </w:tc>
        <w:tc>
          <w:tcPr>
            <w:tcW w:w="73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7C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0,819</w:t>
            </w:r>
          </w:p>
        </w:tc>
        <w:tc>
          <w:tcPr>
            <w:tcW w:w="75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7C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5</w:t>
            </w:r>
          </w:p>
        </w:tc>
        <w:tc>
          <w:tcPr>
            <w:tcW w:w="92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7CC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CD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7CE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7CF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7D0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7D1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7D2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7D3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3 </w:t>
            </w:r>
          </w:p>
        </w:tc>
        <w:tc>
          <w:tcPr>
            <w:tcW w:w="5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7D4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82 </w:t>
            </w:r>
          </w:p>
        </w:tc>
      </w:tr>
      <w:tr w:rsidR="001D2CF2" w:rsidRPr="001D2CF2" w14:paraId="1936C7E2" w14:textId="77777777" w:rsidTr="001D2CF2">
        <w:trPr>
          <w:trHeight w:val="193"/>
        </w:trPr>
        <w:tc>
          <w:tcPr>
            <w:tcW w:w="119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7D6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7D7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7D8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7D9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D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7D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7DC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7DD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7DE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7DF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8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7E0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9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7E1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33 </w:t>
            </w:r>
          </w:p>
        </w:tc>
      </w:tr>
      <w:tr w:rsidR="001D2CF2" w:rsidRPr="001D2CF2" w14:paraId="1936C7EF" w14:textId="77777777" w:rsidTr="001D2CF2">
        <w:trPr>
          <w:trHeight w:val="193"/>
        </w:trPr>
        <w:tc>
          <w:tcPr>
            <w:tcW w:w="119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7E3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7E4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7E5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7E6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E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7E8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7E9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7E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7E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7EC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7ED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8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7EE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50 </w:t>
            </w:r>
          </w:p>
        </w:tc>
      </w:tr>
      <w:tr w:rsidR="001D2CF2" w:rsidRPr="001D2CF2" w14:paraId="1936C7FC" w14:textId="77777777" w:rsidTr="001D2CF2">
        <w:trPr>
          <w:trHeight w:val="193"/>
        </w:trPr>
        <w:tc>
          <w:tcPr>
            <w:tcW w:w="119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7F0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7F1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7F2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7F3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7F4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7F5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7F6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7F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7F8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7F9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0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7F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7F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73 </w:t>
            </w:r>
          </w:p>
        </w:tc>
      </w:tr>
      <w:tr w:rsidR="001D2CF2" w:rsidRPr="001D2CF2" w14:paraId="1936C809" w14:textId="77777777" w:rsidTr="001D2CF2">
        <w:trPr>
          <w:trHeight w:val="193"/>
        </w:trPr>
        <w:tc>
          <w:tcPr>
            <w:tcW w:w="11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7FD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Aripiprazole</w:t>
            </w:r>
          </w:p>
        </w:tc>
        <w:tc>
          <w:tcPr>
            <w:tcW w:w="7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7FE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4,186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7FF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800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801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02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03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04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05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06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2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0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0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08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3.21 </w:t>
            </w:r>
          </w:p>
        </w:tc>
      </w:tr>
      <w:tr w:rsidR="001D2CF2" w:rsidRPr="001D2CF2" w14:paraId="1936C816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0A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0B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0C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0D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80E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0F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10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11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12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13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5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14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2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15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3.96 </w:t>
            </w:r>
          </w:p>
        </w:tc>
      </w:tr>
      <w:tr w:rsidR="001D2CF2" w:rsidRPr="001D2CF2" w14:paraId="1936C823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17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18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19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1A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81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1C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1D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1E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1F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20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5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21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22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3.04 </w:t>
            </w:r>
          </w:p>
        </w:tc>
      </w:tr>
      <w:tr w:rsidR="001D2CF2" w:rsidRPr="001D2CF2" w14:paraId="1936C830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24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25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26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27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828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829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82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82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82C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82D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9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82E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82F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80 </w:t>
            </w:r>
          </w:p>
        </w:tc>
      </w:tr>
      <w:tr w:rsidR="001D2CF2" w:rsidRPr="001D2CF2" w14:paraId="1936C83D" w14:textId="77777777" w:rsidTr="001D2CF2">
        <w:trPr>
          <w:trHeight w:val="193"/>
        </w:trPr>
        <w:tc>
          <w:tcPr>
            <w:tcW w:w="11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831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Olanzapine</w:t>
            </w:r>
          </w:p>
        </w:tc>
        <w:tc>
          <w:tcPr>
            <w:tcW w:w="7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832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9,905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833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8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834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835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36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3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38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39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3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4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3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9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3C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5.24 </w:t>
            </w:r>
          </w:p>
        </w:tc>
      </w:tr>
      <w:tr w:rsidR="001D2CF2" w:rsidRPr="001D2CF2" w14:paraId="1936C84A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3E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3F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40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41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842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43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44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45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46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4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49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48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49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5.79 </w:t>
            </w:r>
          </w:p>
        </w:tc>
      </w:tr>
      <w:tr w:rsidR="001D2CF2" w:rsidRPr="001D2CF2" w14:paraId="1936C857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4B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4C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4D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4E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84F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50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51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52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53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54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9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55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56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37 </w:t>
            </w:r>
          </w:p>
        </w:tc>
      </w:tr>
      <w:tr w:rsidR="001D2CF2" w:rsidRPr="001D2CF2" w14:paraId="1936C864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58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59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5A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5B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85C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85D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85E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85F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860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861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0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862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863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89 </w:t>
            </w:r>
          </w:p>
        </w:tc>
      </w:tr>
      <w:tr w:rsidR="001D2CF2" w:rsidRPr="001D2CF2" w14:paraId="1936C871" w14:textId="77777777" w:rsidTr="001D2CF2">
        <w:trPr>
          <w:trHeight w:val="193"/>
        </w:trPr>
        <w:tc>
          <w:tcPr>
            <w:tcW w:w="11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865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Quetiapine</w:t>
            </w:r>
          </w:p>
        </w:tc>
        <w:tc>
          <w:tcPr>
            <w:tcW w:w="7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866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,880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86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2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868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869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6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6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6C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6D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6E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93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6F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70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1.36 </w:t>
            </w:r>
          </w:p>
        </w:tc>
      </w:tr>
      <w:tr w:rsidR="001D2CF2" w:rsidRPr="001D2CF2" w14:paraId="1936C87E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72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73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74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75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876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7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78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79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7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7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5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7C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7D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89 </w:t>
            </w:r>
          </w:p>
        </w:tc>
      </w:tr>
      <w:tr w:rsidR="001D2CF2" w:rsidRPr="001D2CF2" w14:paraId="1936C88B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7F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80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81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82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883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84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85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86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8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88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2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89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6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8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33 </w:t>
            </w:r>
          </w:p>
        </w:tc>
      </w:tr>
      <w:tr w:rsidR="001D2CF2" w:rsidRPr="001D2CF2" w14:paraId="1936C898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8C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8D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8E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8F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890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891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892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893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894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895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4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896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89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47 </w:t>
            </w:r>
          </w:p>
        </w:tc>
      </w:tr>
      <w:tr w:rsidR="001D2CF2" w:rsidRPr="001D2CF2" w14:paraId="1936C8A5" w14:textId="77777777" w:rsidTr="001D2CF2">
        <w:trPr>
          <w:trHeight w:val="193"/>
        </w:trPr>
        <w:tc>
          <w:tcPr>
            <w:tcW w:w="11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899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Levomepromazine</w:t>
            </w:r>
          </w:p>
        </w:tc>
        <w:tc>
          <w:tcPr>
            <w:tcW w:w="7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89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,889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89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5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89C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89D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9E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9F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A0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A1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A2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91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A3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0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A4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12.57 </w:t>
            </w:r>
          </w:p>
        </w:tc>
      </w:tr>
      <w:tr w:rsidR="001D2CF2" w:rsidRPr="001D2CF2" w14:paraId="1936C8B2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A6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A7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A8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A9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8A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A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AC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AD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3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AE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AF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77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B0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B1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45.56 </w:t>
            </w:r>
          </w:p>
        </w:tc>
      </w:tr>
      <w:tr w:rsidR="001D2CF2" w:rsidRPr="001D2CF2" w14:paraId="1936C8BF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B3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B4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B5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B6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8B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B8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B9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B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B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BC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BD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2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BE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48 </w:t>
            </w:r>
          </w:p>
        </w:tc>
      </w:tr>
      <w:tr w:rsidR="001D2CF2" w:rsidRPr="001D2CF2" w14:paraId="1936C8CC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C0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C1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C2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C3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8C4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8C5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8C6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8C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8C8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8C9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6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8C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8C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3.23 </w:t>
            </w:r>
          </w:p>
        </w:tc>
      </w:tr>
      <w:tr w:rsidR="001D2CF2" w:rsidRPr="001D2CF2" w14:paraId="1936C8D9" w14:textId="77777777" w:rsidTr="00CB2952">
        <w:trPr>
          <w:trHeight w:val="193"/>
        </w:trPr>
        <w:tc>
          <w:tcPr>
            <w:tcW w:w="11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8CD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Haloperidol</w:t>
            </w:r>
          </w:p>
        </w:tc>
        <w:tc>
          <w:tcPr>
            <w:tcW w:w="7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8CE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,797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8CF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8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8D0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8D1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D2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D3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D4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D5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C8D6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8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C8D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2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C8D8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0 </w:t>
            </w:r>
          </w:p>
        </w:tc>
      </w:tr>
      <w:tr w:rsidR="001D2CF2" w:rsidRPr="001D2CF2" w14:paraId="1936C8E6" w14:textId="77777777" w:rsidTr="00CB295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DA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DB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DC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DD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8DE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DF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E0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E1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E2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C8E3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6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C8E4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2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C8E5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1 </w:t>
            </w:r>
          </w:p>
        </w:tc>
      </w:tr>
      <w:tr w:rsidR="001D2CF2" w:rsidRPr="001D2CF2" w14:paraId="1936C8F3" w14:textId="77777777" w:rsidTr="00CB295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E7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E8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E9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EA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8E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EC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ED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EE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8EF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C8F0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C8F1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4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C8F2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1 </w:t>
            </w:r>
          </w:p>
        </w:tc>
      </w:tr>
      <w:tr w:rsidR="001D2CF2" w:rsidRPr="001D2CF2" w14:paraId="1936C900" w14:textId="77777777" w:rsidTr="00CB295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F4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F5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F6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8F7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8F8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8F9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8F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8F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8FC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C8FD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8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C8FE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3 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C8FF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4 </w:t>
            </w:r>
          </w:p>
        </w:tc>
      </w:tr>
      <w:tr w:rsidR="001D2CF2" w:rsidRPr="001D2CF2" w14:paraId="1936C90D" w14:textId="77777777" w:rsidTr="001D2CF2">
        <w:trPr>
          <w:trHeight w:val="193"/>
        </w:trPr>
        <w:tc>
          <w:tcPr>
            <w:tcW w:w="11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901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Chlorpromazine</w:t>
            </w:r>
          </w:p>
        </w:tc>
        <w:tc>
          <w:tcPr>
            <w:tcW w:w="7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902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,000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903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904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905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06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0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08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09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0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0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1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0C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4.07 </w:t>
            </w:r>
          </w:p>
        </w:tc>
      </w:tr>
      <w:tr w:rsidR="001D2CF2" w:rsidRPr="001D2CF2" w14:paraId="1936C91A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0E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0F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10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11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912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13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14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15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16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1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9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18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19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72 </w:t>
            </w:r>
          </w:p>
        </w:tc>
      </w:tr>
      <w:tr w:rsidR="001D2CF2" w:rsidRPr="001D2CF2" w14:paraId="1936C927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1B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1C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1D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1E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91F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20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21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22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23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24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5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25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26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7 </w:t>
            </w:r>
          </w:p>
        </w:tc>
      </w:tr>
      <w:tr w:rsidR="001D2CF2" w:rsidRPr="001D2CF2" w14:paraId="1936C934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28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29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2A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2B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92C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92D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92E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92F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930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931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5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932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933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3 </w:t>
            </w:r>
          </w:p>
        </w:tc>
      </w:tr>
      <w:tr w:rsidR="001D2CF2" w:rsidRPr="001D2CF2" w14:paraId="1936C941" w14:textId="77777777" w:rsidTr="001D2CF2">
        <w:trPr>
          <w:trHeight w:val="193"/>
        </w:trPr>
        <w:tc>
          <w:tcPr>
            <w:tcW w:w="11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935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Blonaserin</w:t>
            </w:r>
          </w:p>
        </w:tc>
        <w:tc>
          <w:tcPr>
            <w:tcW w:w="7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936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,103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93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938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939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3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3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3C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3D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3E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8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3F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1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40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9.24 </w:t>
            </w:r>
          </w:p>
        </w:tc>
      </w:tr>
      <w:tr w:rsidR="001D2CF2" w:rsidRPr="001D2CF2" w14:paraId="1936C94E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42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43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44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45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946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4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48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49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4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4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4C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1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4D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3.90 </w:t>
            </w:r>
          </w:p>
        </w:tc>
      </w:tr>
      <w:tr w:rsidR="001D2CF2" w:rsidRPr="001D2CF2" w14:paraId="1936C95B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4F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50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51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52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953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54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55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56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5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58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59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1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5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3.74 </w:t>
            </w:r>
          </w:p>
        </w:tc>
      </w:tr>
      <w:tr w:rsidR="001D2CF2" w:rsidRPr="001D2CF2" w14:paraId="1936C968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5C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5D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5E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5F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960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961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962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963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964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965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9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966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1 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96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3.64 </w:t>
            </w:r>
          </w:p>
        </w:tc>
      </w:tr>
      <w:tr w:rsidR="001D2CF2" w:rsidRPr="001D2CF2" w14:paraId="1936C975" w14:textId="77777777" w:rsidTr="001D2CF2">
        <w:trPr>
          <w:trHeight w:val="193"/>
        </w:trPr>
        <w:tc>
          <w:tcPr>
            <w:tcW w:w="11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969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Perospirone</w:t>
            </w:r>
          </w:p>
        </w:tc>
        <w:tc>
          <w:tcPr>
            <w:tcW w:w="7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96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,900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96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96C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96D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6E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6F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70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71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72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73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74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1D2CF2" w:rsidRPr="001D2CF2" w14:paraId="1936C982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76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77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78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79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97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7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7C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7D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7E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7F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4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80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81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39 </w:t>
            </w:r>
          </w:p>
        </w:tc>
      </w:tr>
      <w:tr w:rsidR="001D2CF2" w:rsidRPr="001D2CF2" w14:paraId="1936C98F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83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84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85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86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98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88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89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8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8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8C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6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8D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3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8E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20 </w:t>
            </w:r>
          </w:p>
        </w:tc>
      </w:tr>
      <w:tr w:rsidR="001D2CF2" w:rsidRPr="001D2CF2" w14:paraId="1936C99C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90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91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92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93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994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995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996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99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998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999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5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99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3 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99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13 </w:t>
            </w:r>
          </w:p>
        </w:tc>
      </w:tr>
      <w:tr w:rsidR="001D2CF2" w:rsidRPr="001D2CF2" w14:paraId="1936C9A9" w14:textId="77777777" w:rsidTr="001D2CF2">
        <w:trPr>
          <w:trHeight w:val="193"/>
        </w:trPr>
        <w:tc>
          <w:tcPr>
            <w:tcW w:w="11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99D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Zotepine</w:t>
            </w:r>
          </w:p>
        </w:tc>
        <w:tc>
          <w:tcPr>
            <w:tcW w:w="7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99E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12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99F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9A0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9A1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A2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A3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A4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A5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A6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A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A8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1D2CF2" w:rsidRPr="001D2CF2" w14:paraId="1936C9B6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AA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AB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AC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AD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9AE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AF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B0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B1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B2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B3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B4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B5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1D2CF2" w:rsidRPr="001D2CF2" w14:paraId="1936C9C3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B7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B8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B9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BA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9B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BC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BD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BE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BF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C0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C1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C2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1D2CF2" w:rsidRPr="001D2CF2" w14:paraId="1936C9D0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C4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C5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C6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C7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9C8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9C9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9C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9C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9CC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9CD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9CE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9CF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1D2CF2" w:rsidRPr="001D2CF2" w14:paraId="1936C9DD" w14:textId="77777777" w:rsidTr="001D2CF2">
        <w:trPr>
          <w:trHeight w:val="193"/>
        </w:trPr>
        <w:tc>
          <w:tcPr>
            <w:tcW w:w="11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9D1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ulpiride</w:t>
            </w:r>
          </w:p>
        </w:tc>
        <w:tc>
          <w:tcPr>
            <w:tcW w:w="7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9D2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,251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9D3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7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9D4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9D5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D6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D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D8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D9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D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8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D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7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DC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3.47 </w:t>
            </w:r>
          </w:p>
        </w:tc>
      </w:tr>
      <w:tr w:rsidR="001D2CF2" w:rsidRPr="001D2CF2" w14:paraId="1936C9EA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DE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DF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E0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E1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9E2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E3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E4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E5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E6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E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6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E8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3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E9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7.16 </w:t>
            </w:r>
          </w:p>
        </w:tc>
      </w:tr>
      <w:tr w:rsidR="001D2CF2" w:rsidRPr="001D2CF2" w14:paraId="1936C9F7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EB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EC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ED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EE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9EF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F0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F1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F2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F3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F4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9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F5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0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9F6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4.09 </w:t>
            </w:r>
          </w:p>
        </w:tc>
      </w:tr>
      <w:tr w:rsidR="001D2CF2" w:rsidRPr="001D2CF2" w14:paraId="1936CA04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F8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F9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FA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9FB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9FC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9FD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9FE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9FF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A00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A01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1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A02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4 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A03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3.31 </w:t>
            </w:r>
          </w:p>
        </w:tc>
      </w:tr>
      <w:tr w:rsidR="001D2CF2" w:rsidRPr="001D2CF2" w14:paraId="1936CA11" w14:textId="77777777" w:rsidTr="001D2CF2">
        <w:trPr>
          <w:trHeight w:val="193"/>
        </w:trPr>
        <w:tc>
          <w:tcPr>
            <w:tcW w:w="11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A05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Prochlorperazine</w:t>
            </w:r>
          </w:p>
        </w:tc>
        <w:tc>
          <w:tcPr>
            <w:tcW w:w="7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A06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,197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A0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7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A08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A09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0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0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0C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0D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0E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9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0F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1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10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78.04 </w:t>
            </w:r>
          </w:p>
        </w:tc>
      </w:tr>
      <w:tr w:rsidR="001D2CF2" w:rsidRPr="001D2CF2" w14:paraId="1936CA1E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12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13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14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15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A16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1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18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19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1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1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98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1C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0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1D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16.66 </w:t>
            </w:r>
          </w:p>
        </w:tc>
      </w:tr>
      <w:tr w:rsidR="001D2CF2" w:rsidRPr="001D2CF2" w14:paraId="1936CA2B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1F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20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21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22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A23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24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25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26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2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28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32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29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2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8.98 </w:t>
            </w:r>
          </w:p>
        </w:tc>
      </w:tr>
      <w:tr w:rsidR="001D2CF2" w:rsidRPr="001D2CF2" w14:paraId="1936CA38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2C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2D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2E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2F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A30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A31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A32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A33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A34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A35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4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A36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7 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A3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6.27 </w:t>
            </w:r>
          </w:p>
        </w:tc>
      </w:tr>
      <w:tr w:rsidR="001D2CF2" w:rsidRPr="001D2CF2" w14:paraId="1936CA45" w14:textId="77777777" w:rsidTr="001D2CF2">
        <w:trPr>
          <w:trHeight w:val="193"/>
        </w:trPr>
        <w:tc>
          <w:tcPr>
            <w:tcW w:w="11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A39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Paliperidone</w:t>
            </w:r>
          </w:p>
        </w:tc>
        <w:tc>
          <w:tcPr>
            <w:tcW w:w="7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A3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910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A3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A3C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A3D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3E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3F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40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41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42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43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44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1D2CF2" w:rsidRPr="001D2CF2" w14:paraId="1936CA52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46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47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48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49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A4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4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4C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4D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4E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4F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7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50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1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51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68.02 </w:t>
            </w:r>
          </w:p>
        </w:tc>
      </w:tr>
      <w:tr w:rsidR="001D2CF2" w:rsidRPr="001D2CF2" w14:paraId="1936CA5F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53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54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55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56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A5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58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59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5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5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5C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7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5D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1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5E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60.67 </w:t>
            </w:r>
          </w:p>
        </w:tc>
      </w:tr>
      <w:tr w:rsidR="001D2CF2" w:rsidRPr="001D2CF2" w14:paraId="1936CA6C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60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61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62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63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A64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A65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A66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A6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A68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3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A69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2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A6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1 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A6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56.53 </w:t>
            </w:r>
          </w:p>
        </w:tc>
      </w:tr>
      <w:tr w:rsidR="001D2CF2" w:rsidRPr="001D2CF2" w14:paraId="1936CA79" w14:textId="77777777" w:rsidTr="001D2CF2">
        <w:trPr>
          <w:trHeight w:val="193"/>
        </w:trPr>
        <w:tc>
          <w:tcPr>
            <w:tcW w:w="11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A6D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Bromperidol</w:t>
            </w:r>
          </w:p>
        </w:tc>
        <w:tc>
          <w:tcPr>
            <w:tcW w:w="7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A6E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99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A6F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A70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A71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72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73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74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75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76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7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78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1D2CF2" w:rsidRPr="001D2CF2" w14:paraId="1936CA86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7A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7B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7C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7D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A7E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7F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80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81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82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83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84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85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1D2CF2" w:rsidRPr="001D2CF2" w14:paraId="1936CA93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87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88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89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8A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A8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8C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8D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8E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8F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90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91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92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1D2CF2" w:rsidRPr="001D2CF2" w14:paraId="1936CAA0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94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95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96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97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A98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A99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A9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A9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A9C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4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A9D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A9E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A9F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1D2CF2" w:rsidRPr="001D2CF2" w14:paraId="1936CAAD" w14:textId="77777777" w:rsidTr="001D2CF2">
        <w:trPr>
          <w:trHeight w:val="193"/>
        </w:trPr>
        <w:tc>
          <w:tcPr>
            <w:tcW w:w="11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AA1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Perphenazine</w:t>
            </w:r>
          </w:p>
        </w:tc>
        <w:tc>
          <w:tcPr>
            <w:tcW w:w="7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AA2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,162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AA3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AA4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AA5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A6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A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A8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A9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A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A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AC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1D2CF2" w:rsidRPr="001D2CF2" w14:paraId="1936CABA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AE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AF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B0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B1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AB2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B3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B4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B5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B6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B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B8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B9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1D2CF2" w:rsidRPr="001D2CF2" w14:paraId="1936CAC7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BB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BC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BD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BE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ABF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C0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C1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C2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3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C3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C4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71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C5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C6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42.10 </w:t>
            </w:r>
          </w:p>
        </w:tc>
      </w:tr>
      <w:tr w:rsidR="001D2CF2" w:rsidRPr="001D2CF2" w14:paraId="1936CAD4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C8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C9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CA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CB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ACC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ACD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ACE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ACF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3.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AD0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AD1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59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AD2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1 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AD3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36.01 </w:t>
            </w:r>
          </w:p>
        </w:tc>
      </w:tr>
      <w:tr w:rsidR="001D2CF2" w:rsidRPr="001D2CF2" w14:paraId="1936CAE1" w14:textId="77777777" w:rsidTr="001D2CF2">
        <w:trPr>
          <w:trHeight w:val="193"/>
        </w:trPr>
        <w:tc>
          <w:tcPr>
            <w:tcW w:w="11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AD5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Propericiazine</w:t>
            </w:r>
          </w:p>
        </w:tc>
        <w:tc>
          <w:tcPr>
            <w:tcW w:w="7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AD6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48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AD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AD8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AD9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D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D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DC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DD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DE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DF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E0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1D2CF2" w:rsidRPr="001D2CF2" w14:paraId="1936CAEE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E2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E3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E4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E5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AE6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E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E8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E9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E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E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EC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ED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1D2CF2" w:rsidRPr="001D2CF2" w14:paraId="1936CAFB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EF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F0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F1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F2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AF3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F4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F5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F6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F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F8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F9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AF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1D2CF2" w:rsidRPr="001D2CF2" w14:paraId="1936CB08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FC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FD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FE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AFF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B00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B01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B02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B03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B04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B05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B06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B0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1D2CF2" w:rsidRPr="001D2CF2" w14:paraId="1936CB15" w14:textId="77777777" w:rsidTr="001D2CF2">
        <w:trPr>
          <w:trHeight w:val="193"/>
        </w:trPr>
        <w:tc>
          <w:tcPr>
            <w:tcW w:w="11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B09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Tiapride</w:t>
            </w:r>
          </w:p>
        </w:tc>
        <w:tc>
          <w:tcPr>
            <w:tcW w:w="7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B0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33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B0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B0C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B0D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0E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0F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10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11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12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13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14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1D2CF2" w:rsidRPr="001D2CF2" w14:paraId="1936CB22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B16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B17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B18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B19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B1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1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1C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1D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1E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1F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20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21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1D2CF2" w:rsidRPr="001D2CF2" w14:paraId="1936CB2F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B23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B24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B25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B26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B2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28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29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2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2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2C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2D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2E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1D2CF2" w:rsidRPr="001D2CF2" w14:paraId="1936CB3C" w14:textId="77777777" w:rsidTr="001D2CF2">
        <w:trPr>
          <w:trHeight w:val="193"/>
        </w:trPr>
        <w:tc>
          <w:tcPr>
            <w:tcW w:w="11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B30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B31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B32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B33" w14:textId="77777777" w:rsidR="00986928" w:rsidRPr="001D2CF2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B34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B35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B36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B37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B38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B39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B3A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B3B" w14:textId="77777777" w:rsidR="00986928" w:rsidRPr="001D2CF2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D2CF2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</w:tbl>
    <w:p w14:paraId="1936CB3D" w14:textId="77777777" w:rsidR="00D2668D" w:rsidRDefault="00D2668D" w:rsidP="00D2668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</w:p>
    <w:p w14:paraId="1936CB3E" w14:textId="77777777" w:rsidR="000D5134" w:rsidRDefault="000D5134" w:rsidP="00D2668D">
      <w:pPr>
        <w:adjustRightInd w:val="0"/>
        <w:snapToGrid w:val="0"/>
        <w:rPr>
          <w:rFonts w:ascii="Times New Roman" w:hAnsi="Times New Roman" w:cs="Times New Roman"/>
          <w:color w:val="FF0000"/>
          <w:sz w:val="20"/>
          <w:szCs w:val="16"/>
        </w:rPr>
      </w:pPr>
      <w:bookmarkStart w:id="0" w:name="_GoBack"/>
      <w:bookmarkEnd w:id="0"/>
    </w:p>
    <w:sectPr w:rsidR="000D5134" w:rsidSect="00D870BB">
      <w:pgSz w:w="11906" w:h="16838" w:code="9"/>
      <w:pgMar w:top="567" w:right="1418" w:bottom="851" w:left="1418" w:header="851" w:footer="992" w:gutter="0"/>
      <w:cols w:space="425"/>
      <w:docGrid w:type="lines" w:linePitch="37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170EE9" w14:textId="77777777" w:rsidR="00C76355" w:rsidRDefault="00C76355" w:rsidP="003D4E38">
      <w:r>
        <w:separator/>
      </w:r>
    </w:p>
  </w:endnote>
  <w:endnote w:type="continuationSeparator" w:id="0">
    <w:p w14:paraId="57FB81F5" w14:textId="77777777" w:rsidR="00C76355" w:rsidRDefault="00C76355" w:rsidP="003D4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Meiryo UI">
    <w:panose1 w:val="020B0604030504040204"/>
    <w:charset w:val="80"/>
    <w:family w:val="modern"/>
    <w:pitch w:val="variable"/>
    <w:sig w:usb0="E10102FF" w:usb1="EAC7FFFF" w:usb2="0001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altName w:val="ＭＳ ゴシック"/>
    <w:charset w:val="80"/>
    <w:family w:val="modern"/>
    <w:pitch w:val="variable"/>
    <w:sig w:usb0="00000000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6338AF" w14:textId="77777777" w:rsidR="00C76355" w:rsidRDefault="00C76355" w:rsidP="003D4E38">
      <w:r>
        <w:separator/>
      </w:r>
    </w:p>
  </w:footnote>
  <w:footnote w:type="continuationSeparator" w:id="0">
    <w:p w14:paraId="1FF1AA22" w14:textId="77777777" w:rsidR="00C76355" w:rsidRDefault="00C76355" w:rsidP="003D4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bordersDoNotSurroundHeader/>
  <w:bordersDoNotSurroundFooter/>
  <w:defaultTabStop w:val="840"/>
  <w:drawingGridHorizontalSpacing w:val="105"/>
  <w:drawingGridVerticalSpacing w:val="37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68D"/>
    <w:rsid w:val="0004614B"/>
    <w:rsid w:val="00046D40"/>
    <w:rsid w:val="000B04FA"/>
    <w:rsid w:val="000D5134"/>
    <w:rsid w:val="0013447E"/>
    <w:rsid w:val="001C7331"/>
    <w:rsid w:val="001D2CF2"/>
    <w:rsid w:val="00255D72"/>
    <w:rsid w:val="0027661F"/>
    <w:rsid w:val="002B2693"/>
    <w:rsid w:val="002C7026"/>
    <w:rsid w:val="003070F7"/>
    <w:rsid w:val="00311FA3"/>
    <w:rsid w:val="00370AD2"/>
    <w:rsid w:val="00394252"/>
    <w:rsid w:val="003D4E38"/>
    <w:rsid w:val="00405DB0"/>
    <w:rsid w:val="00410D39"/>
    <w:rsid w:val="00426397"/>
    <w:rsid w:val="00436720"/>
    <w:rsid w:val="00440013"/>
    <w:rsid w:val="00461226"/>
    <w:rsid w:val="004831D7"/>
    <w:rsid w:val="00523580"/>
    <w:rsid w:val="00561510"/>
    <w:rsid w:val="00595CB5"/>
    <w:rsid w:val="005E29C9"/>
    <w:rsid w:val="006248D9"/>
    <w:rsid w:val="0063163A"/>
    <w:rsid w:val="0066769B"/>
    <w:rsid w:val="00686D90"/>
    <w:rsid w:val="006911E6"/>
    <w:rsid w:val="006B6DDE"/>
    <w:rsid w:val="00771578"/>
    <w:rsid w:val="007B20A4"/>
    <w:rsid w:val="007E5EC4"/>
    <w:rsid w:val="00805059"/>
    <w:rsid w:val="00814575"/>
    <w:rsid w:val="008832D8"/>
    <w:rsid w:val="0088482F"/>
    <w:rsid w:val="00894546"/>
    <w:rsid w:val="008C1BB8"/>
    <w:rsid w:val="008F1410"/>
    <w:rsid w:val="00900ECA"/>
    <w:rsid w:val="009119BC"/>
    <w:rsid w:val="00921DBC"/>
    <w:rsid w:val="0095417A"/>
    <w:rsid w:val="009559CF"/>
    <w:rsid w:val="00984C65"/>
    <w:rsid w:val="00986928"/>
    <w:rsid w:val="00991199"/>
    <w:rsid w:val="009A3D60"/>
    <w:rsid w:val="00A11FAF"/>
    <w:rsid w:val="00A71082"/>
    <w:rsid w:val="00A7231D"/>
    <w:rsid w:val="00A767DF"/>
    <w:rsid w:val="00AF35BB"/>
    <w:rsid w:val="00B43323"/>
    <w:rsid w:val="00B54F5B"/>
    <w:rsid w:val="00B55D0D"/>
    <w:rsid w:val="00BC3734"/>
    <w:rsid w:val="00BE3073"/>
    <w:rsid w:val="00BE3167"/>
    <w:rsid w:val="00C01C26"/>
    <w:rsid w:val="00C361C7"/>
    <w:rsid w:val="00C36478"/>
    <w:rsid w:val="00C644F9"/>
    <w:rsid w:val="00C76355"/>
    <w:rsid w:val="00CB2952"/>
    <w:rsid w:val="00CB6262"/>
    <w:rsid w:val="00CC1FBF"/>
    <w:rsid w:val="00CD7250"/>
    <w:rsid w:val="00CF300B"/>
    <w:rsid w:val="00D2668D"/>
    <w:rsid w:val="00D4577A"/>
    <w:rsid w:val="00D53C38"/>
    <w:rsid w:val="00D870BB"/>
    <w:rsid w:val="00DB2768"/>
    <w:rsid w:val="00E15E2B"/>
    <w:rsid w:val="00E6285B"/>
    <w:rsid w:val="00EA3C41"/>
    <w:rsid w:val="00EC24C8"/>
    <w:rsid w:val="00EE0B20"/>
    <w:rsid w:val="00F01792"/>
    <w:rsid w:val="00F056DD"/>
    <w:rsid w:val="00F10685"/>
    <w:rsid w:val="00F72BB7"/>
    <w:rsid w:val="00FB3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936C655"/>
  <w15:chartTrackingRefBased/>
  <w15:docId w15:val="{C0AAA58A-89A8-4E73-A677-74E971AC9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eiryo UI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C1FBF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CC1FBF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CC1FBF"/>
  </w:style>
  <w:style w:type="paragraph" w:styleId="a6">
    <w:name w:val="annotation subject"/>
    <w:basedOn w:val="a4"/>
    <w:next w:val="a4"/>
    <w:link w:val="a7"/>
    <w:uiPriority w:val="99"/>
    <w:semiHidden/>
    <w:unhideWhenUsed/>
    <w:rsid w:val="00CC1FBF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CC1FBF"/>
    <w:rPr>
      <w:b/>
      <w:bCs/>
    </w:rPr>
  </w:style>
  <w:style w:type="paragraph" w:styleId="a8">
    <w:name w:val="Revision"/>
    <w:hidden/>
    <w:uiPriority w:val="99"/>
    <w:semiHidden/>
    <w:rsid w:val="00CC1FBF"/>
  </w:style>
  <w:style w:type="paragraph" w:styleId="a9">
    <w:name w:val="Balloon Text"/>
    <w:basedOn w:val="a"/>
    <w:link w:val="aa"/>
    <w:uiPriority w:val="99"/>
    <w:semiHidden/>
    <w:unhideWhenUsed/>
    <w:rsid w:val="00CC1FB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C1FBF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rsid w:val="00BE3167"/>
    <w:pPr>
      <w:ind w:leftChars="400" w:left="840"/>
    </w:pPr>
  </w:style>
  <w:style w:type="paragraph" w:styleId="ac">
    <w:name w:val="header"/>
    <w:basedOn w:val="a"/>
    <w:link w:val="ad"/>
    <w:uiPriority w:val="99"/>
    <w:unhideWhenUsed/>
    <w:rsid w:val="003D4E3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3D4E38"/>
  </w:style>
  <w:style w:type="paragraph" w:styleId="ae">
    <w:name w:val="footer"/>
    <w:basedOn w:val="a"/>
    <w:link w:val="af"/>
    <w:uiPriority w:val="99"/>
    <w:unhideWhenUsed/>
    <w:rsid w:val="003D4E3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3D4E38"/>
  </w:style>
  <w:style w:type="table" w:styleId="af0">
    <w:name w:val="Table Grid"/>
    <w:basedOn w:val="a1"/>
    <w:uiPriority w:val="39"/>
    <w:rsid w:val="006911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5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5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6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da</dc:creator>
  <cp:keywords/>
  <dc:description/>
  <cp:lastModifiedBy>Takada</cp:lastModifiedBy>
  <cp:revision>3</cp:revision>
  <cp:lastPrinted>2018-05-04T15:02:00Z</cp:lastPrinted>
  <dcterms:created xsi:type="dcterms:W3CDTF">2018-09-16T09:33:00Z</dcterms:created>
  <dcterms:modified xsi:type="dcterms:W3CDTF">2018-09-16T09:36:00Z</dcterms:modified>
</cp:coreProperties>
</file>